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221"/>
        <w:gridCol w:w="1843"/>
        <w:gridCol w:w="1288"/>
        <w:gridCol w:w="1733"/>
        <w:gridCol w:w="2147"/>
        <w:gridCol w:w="3837"/>
        <w:gridCol w:w="2267"/>
      </w:tblGrid>
      <w:tr w:rsidR="00703AC2" w:rsidRPr="00703AC2" w:rsidTr="008F1B72">
        <w:trPr>
          <w:trHeight w:val="290"/>
        </w:trPr>
        <w:tc>
          <w:tcPr>
            <w:tcW w:w="4261" w:type="pct"/>
            <w:gridSpan w:val="6"/>
            <w:noWrap/>
            <w:hideMark/>
          </w:tcPr>
          <w:p w:rsidR="00703AC2" w:rsidRPr="00703AC2" w:rsidRDefault="0028575B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575B">
              <w:rPr>
                <w:rFonts w:cs="Times New Roman"/>
              </w:rPr>
              <w:t>Supplementary Table 1B</w:t>
            </w:r>
            <w:r w:rsidR="00703AC2" w:rsidRPr="00703AC2">
              <w:rPr>
                <w:rFonts w:ascii="Calibri" w:eastAsia="Times New Roman" w:hAnsi="Calibri" w:cs="Times New Roman"/>
                <w:color w:val="000000"/>
              </w:rPr>
              <w:t>: Follow-up cohort for 31-miR panel interim testing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b/>
                <w:bCs/>
                <w:color w:val="000000"/>
              </w:rPr>
              <w:t>DOB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700" w:type="pct"/>
            <w:noWrap/>
            <w:hideMark/>
          </w:tcPr>
          <w:p w:rsidR="00703AC2" w:rsidRPr="0028575B" w:rsidRDefault="003B264D" w:rsidP="00703A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8575B">
              <w:rPr>
                <w:rFonts w:cs="Times New Roman"/>
                <w:b/>
              </w:rPr>
              <w:t>Primary site</w:t>
            </w:r>
          </w:p>
        </w:tc>
        <w:tc>
          <w:tcPr>
            <w:tcW w:w="1251" w:type="pct"/>
            <w:noWrap/>
            <w:hideMark/>
          </w:tcPr>
          <w:p w:rsidR="00703AC2" w:rsidRPr="003E56E6" w:rsidRDefault="0028575B" w:rsidP="00703AC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E56E6">
              <w:rPr>
                <w:rFonts w:cs="Times New Roman"/>
                <w:b/>
              </w:rPr>
              <w:t>Sam</w:t>
            </w:r>
            <w:bookmarkStart w:id="0" w:name="_GoBack"/>
            <w:bookmarkEnd w:id="0"/>
            <w:r w:rsidRPr="003E56E6">
              <w:rPr>
                <w:rFonts w:cs="Times New Roman"/>
                <w:b/>
              </w:rPr>
              <w:t>ple period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b/>
                <w:bCs/>
                <w:color w:val="000000"/>
              </w:rPr>
              <w:t>Differentiation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023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0/11/194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17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26/1954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20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6/195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Primary only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26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2/15/195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43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6/7/194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50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0/15/195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51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5/28/193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58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22/193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61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20/194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787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7/194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84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6/6/194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89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1/13/1944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197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21/196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04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0/20/1943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07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6/6/194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21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10/1954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23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1/14/195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87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30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28/194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32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6/1942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34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26/196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39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5/13/194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48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16/194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48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2/18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583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2/25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D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643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7/194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293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13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047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9/195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26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1/195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33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7/195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38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19/194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43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5/194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44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5/20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513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28/1952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62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12/195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62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5/19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lastRenderedPageBreak/>
              <w:t>NEUB377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1/194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82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6/26/196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92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28/196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398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6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4038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30/195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02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2/12/193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07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/12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128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9/194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14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29/1942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14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2/194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188-4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23/193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23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4/1942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27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10/193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29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27/194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317-4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13/193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34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29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37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25/195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386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13/195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38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25/195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40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2/9/1955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43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2/1940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46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/2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48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1/27/1954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49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0/7/194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55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11/1942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557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10/194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59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13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61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1/27/1943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63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/14/195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65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14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69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22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72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19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727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4/8/196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784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8/196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79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7/12/195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84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6/26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90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9/7/1952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919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0/5/1963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0922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6/10/1961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lastRenderedPageBreak/>
              <w:t>CTLB1000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1/7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105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8/4/194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110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5/29/1946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1111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2/24/1949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1135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3/1/1958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1183-3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12/16/1957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724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NEUB: SINET Pt</w:t>
            </w:r>
          </w:p>
        </w:tc>
        <w:tc>
          <w:tcPr>
            <w:tcW w:w="60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03AC2" w:rsidRPr="00703AC2" w:rsidTr="008F1B72">
        <w:trPr>
          <w:trHeight w:val="290"/>
        </w:trPr>
        <w:tc>
          <w:tcPr>
            <w:tcW w:w="1325" w:type="pct"/>
            <w:gridSpan w:val="2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03AC2">
              <w:rPr>
                <w:rFonts w:ascii="Calibri" w:eastAsia="Times New Roman" w:hAnsi="Calibri" w:cs="Times New Roman"/>
                <w:color w:val="000000"/>
              </w:rPr>
              <w:t>CTLB: Healthy Control</w:t>
            </w:r>
          </w:p>
        </w:tc>
        <w:tc>
          <w:tcPr>
            <w:tcW w:w="42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5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0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1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9" w:type="pct"/>
            <w:noWrap/>
            <w:hideMark/>
          </w:tcPr>
          <w:p w:rsidR="00703AC2" w:rsidRPr="00703AC2" w:rsidRDefault="00703AC2" w:rsidP="00703A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03AC2" w:rsidRDefault="00703AC2"/>
    <w:p w:rsidR="00703AC2" w:rsidRDefault="00703AC2"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4"/>
        <w:gridCol w:w="1902"/>
        <w:gridCol w:w="1123"/>
        <w:gridCol w:w="794"/>
        <w:gridCol w:w="952"/>
        <w:gridCol w:w="1346"/>
        <w:gridCol w:w="1374"/>
        <w:gridCol w:w="2736"/>
        <w:gridCol w:w="1882"/>
        <w:gridCol w:w="1151"/>
        <w:gridCol w:w="952"/>
      </w:tblGrid>
      <w:tr w:rsidR="008F1B72" w:rsidRPr="008F1B72" w:rsidTr="008F1B72">
        <w:trPr>
          <w:trHeight w:val="290"/>
        </w:trPr>
        <w:tc>
          <w:tcPr>
            <w:tcW w:w="3698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72" w:rsidRPr="008F1B72" w:rsidRDefault="0028575B" w:rsidP="00BA7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8575B">
              <w:rPr>
                <w:rFonts w:cs="Times New Roman"/>
              </w:rPr>
              <w:lastRenderedPageBreak/>
              <w:t>Supplementary Table 1C</w:t>
            </w:r>
            <w:r w:rsidR="008F1B72" w:rsidRPr="008F1B72">
              <w:rPr>
                <w:rFonts w:ascii="Calibri" w:eastAsia="Times New Roman" w:hAnsi="Calibri" w:cs="Times New Roman"/>
                <w:color w:val="000000"/>
              </w:rPr>
              <w:t>: Validation cohort for miR-21-5p, miR-22-3p, miR-29b-3p and 150-5p testing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72" w:rsidRPr="008F1B72" w:rsidRDefault="008F1B72" w:rsidP="00BA7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72" w:rsidRPr="008F1B72" w:rsidRDefault="008F1B72" w:rsidP="00BA7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1B72" w:rsidRPr="008F1B72" w:rsidRDefault="008F1B72" w:rsidP="00BA7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I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Hemolysis__Excluded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DOB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28575B" w:rsidRDefault="003B264D" w:rsidP="00BA7A1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28575B">
              <w:rPr>
                <w:rFonts w:cs="Times New Roman"/>
                <w:b/>
              </w:rPr>
              <w:t>Primary sit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Differentiatio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Treatment Statu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28575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Sample_</w:t>
            </w:r>
            <w:r w:rsidR="0028575B">
              <w:rPr>
                <w:rFonts w:ascii="Calibri" w:eastAsia="Times New Roman" w:hAnsi="Calibri" w:cs="Times New Roman"/>
                <w:b/>
                <w:bCs/>
                <w:color w:val="000000"/>
              </w:rPr>
              <w:t>p</w:t>
            </w: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eriod</w:t>
            </w:r>
            <w:proofErr w:type="spellEnd"/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CgA_Value</w:t>
            </w:r>
            <w:proofErr w:type="spellEnd"/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*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b/>
                <w:bCs/>
                <w:color w:val="000000"/>
              </w:rPr>
              <w:t>2x elevated level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15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6/19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 or Not Repor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1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9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1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2/19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17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19/19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7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19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5/1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9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26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13/19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2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21/19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3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7/19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3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35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6/19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7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37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5/19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3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12/19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41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5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43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/19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 or Not Repor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45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1/19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5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5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7/193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EUB05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4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5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4/19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Bevacizumab</w:t>
            </w:r>
            <w:proofErr w:type="spellEnd"/>
            <w:r w:rsidRPr="008F1B72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Temozolom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55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6/19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6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56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31/1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Bevacizumab</w:t>
            </w:r>
            <w:proofErr w:type="spellEnd"/>
            <w:r w:rsidRPr="008F1B72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Temozolom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57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8/19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61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7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 or Not Repor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63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7/19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6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4/19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77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9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78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8/19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79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0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7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15/1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9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8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89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6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9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4/19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9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/19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9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8/19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96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3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099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5/195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 xml:space="preserve">Small 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 xml:space="preserve">Mets treatment 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EUB102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2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1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09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0/19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10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5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9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1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9/19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17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6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19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0/19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2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4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29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9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3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9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38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0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6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4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16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1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4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8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4.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56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30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terfero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56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3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59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17/19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LX-160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61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14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52.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6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7/19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8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6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5/19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69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2/19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76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8/194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 xml:space="preserve">Small 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 xml:space="preserve">Mets on 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40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EUB188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1/19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93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7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4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96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5/19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99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4/193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44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19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9/19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Etoposide</w:t>
            </w:r>
            <w:proofErr w:type="spellEnd"/>
            <w:r w:rsidRPr="008F1B72">
              <w:rPr>
                <w:rFonts w:ascii="Calibri" w:eastAsia="Times New Roman" w:hAnsi="Calibri" w:cs="Times New Roman"/>
                <w:color w:val="000000"/>
              </w:rPr>
              <w:t>/Carboplatin/Paclitaxel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0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/19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0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18/19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12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9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13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6/196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1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31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0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18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12/19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22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9/19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7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2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9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41.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24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19/19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34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6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-Fluorouracil/</w:t>
            </w: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Leucovor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37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7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4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8/19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EUB247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6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5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4/19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7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53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0/1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5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12/19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-Fluorouracil/</w:t>
            </w: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Streptozocin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7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56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7/19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60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16/196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6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23/19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62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14/192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65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30/19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60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70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9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1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75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1/19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78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5/19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0.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8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5/1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5.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8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9/19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3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84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12/19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87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89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12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Black or African American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92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4/1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94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8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299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15/19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04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30/196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 xml:space="preserve">Small 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UN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 xml:space="preserve">Mets on 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12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</w:t>
            </w: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EUB305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8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116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08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7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ative Hawaiian or Other Pacific Islander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1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14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6/19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27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9/19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 or Not Repor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4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31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9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57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36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5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46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8/1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4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24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50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5/197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53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15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7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64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/1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6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5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68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6/19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71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4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POOR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71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2/19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72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31/1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NEUB386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20/19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 or Not Repor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S/P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87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9/1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3877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14/19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02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13/19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05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4/19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07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2/19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08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7/19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09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18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17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0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on treatmen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19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/19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F1B72">
              <w:rPr>
                <w:rFonts w:ascii="Calibri" w:eastAsia="Times New Roman" w:hAnsi="Calibri" w:cs="Times New Roman"/>
                <w:color w:val="000000"/>
              </w:rPr>
              <w:t>Octreotide</w:t>
            </w:r>
            <w:proofErr w:type="spellEnd"/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58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23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9/19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Unknown or Not Reported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EUB43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26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WELL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treatment naïve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ets treatment naiv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0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7/19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0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21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1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4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2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9/19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2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/19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5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15/19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CTLB006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3/19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7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3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7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6/195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8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4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9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9/19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0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2/193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17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/19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2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8/192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37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15/19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5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3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5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/19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7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3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79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9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18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7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0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8/19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09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28/192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2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8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4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9/19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5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4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7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8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1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5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CTLB032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0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3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8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3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9/19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6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18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6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26/1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8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8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83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9/19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92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4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9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3/19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39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9/193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0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8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07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5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1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2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19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9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2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4/19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4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12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5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8/19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6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3/19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47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1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0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2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7/1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CTLB053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0/19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39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7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6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4/19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6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18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69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4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7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1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7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0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8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8/19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9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6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1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13/19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2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0/195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2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/193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4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23/19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4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7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5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5/194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5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9/19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6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14/19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6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1/19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6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17/19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70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9/1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72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26/1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CTLB074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3/19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75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7/19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75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6/18/19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75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23/1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78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6/196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1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5/193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1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15/1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2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1/193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2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0/19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3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5/19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3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24/19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6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2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8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15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89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1/195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1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30/19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3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19/19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5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9/25/195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5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4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6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6/197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82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4/194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8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1/194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CTLB099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3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0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23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1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3/19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2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4/195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2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30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4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7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5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6/195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5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9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6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0/7/194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07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8/26/19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0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6/19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1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/18/196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2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20/195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29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5/26/19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4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4/1/19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5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7/15/194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68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/25/194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7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1/29/194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7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2/8/19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8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In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3/8/19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035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71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lastRenderedPageBreak/>
              <w:t>CTLB011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94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281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85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84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68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58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947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686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445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07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317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55-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768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0973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2272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F1B72" w:rsidRPr="008F1B72" w:rsidTr="008F1B72">
        <w:trPr>
          <w:trHeight w:val="290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CTLB1120-4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Exclud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155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F1B72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1B72" w:rsidRPr="008F1B72" w:rsidRDefault="008F1B72" w:rsidP="00BA7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03AC2" w:rsidRDefault="00703AC2"/>
    <w:sectPr w:rsidR="00703AC2" w:rsidSect="001C2F7D"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AC2"/>
    <w:rsid w:val="00134B4B"/>
    <w:rsid w:val="001C2F7D"/>
    <w:rsid w:val="001F2C2B"/>
    <w:rsid w:val="0028575B"/>
    <w:rsid w:val="00341E50"/>
    <w:rsid w:val="003B264D"/>
    <w:rsid w:val="003E56E6"/>
    <w:rsid w:val="004E0871"/>
    <w:rsid w:val="006F6954"/>
    <w:rsid w:val="00703AC2"/>
    <w:rsid w:val="008F1B72"/>
    <w:rsid w:val="009110F5"/>
    <w:rsid w:val="00DF4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A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F1B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1B72"/>
    <w:rPr>
      <w:color w:val="800080"/>
      <w:u w:val="single"/>
    </w:rPr>
  </w:style>
  <w:style w:type="paragraph" w:customStyle="1" w:styleId="xl66">
    <w:name w:val="xl66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3A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F1B7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1B72"/>
    <w:rPr>
      <w:color w:val="800080"/>
      <w:u w:val="single"/>
    </w:rPr>
  </w:style>
  <w:style w:type="paragraph" w:customStyle="1" w:styleId="xl66">
    <w:name w:val="xl66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F1B7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1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C8B2DA-0F21-4F42-9906-9CDCBB6DA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3124</Words>
  <Characters>17807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20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m.g</cp:lastModifiedBy>
  <cp:revision>5</cp:revision>
  <dcterms:created xsi:type="dcterms:W3CDTF">2017-03-10T07:40:00Z</dcterms:created>
  <dcterms:modified xsi:type="dcterms:W3CDTF">2017-07-10T06:58:00Z</dcterms:modified>
</cp:coreProperties>
</file>